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66F" w:rsidRPr="00212982" w:rsidRDefault="00F83138" w:rsidP="00C07A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298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4DCC" w:rsidRPr="0021298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12982">
        <w:rPr>
          <w:rFonts w:ascii="Times New Roman" w:hAnsi="Times New Roman" w:cs="Times New Roman"/>
          <w:b/>
          <w:sz w:val="24"/>
          <w:szCs w:val="24"/>
        </w:rPr>
        <w:t>1.</w:t>
      </w:r>
      <w:r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C3A21" w:rsidRPr="00212982">
        <w:rPr>
          <w:rFonts w:ascii="Times New Roman" w:hAnsi="Times New Roman" w:cs="Times New Roman" w:hint="eastAsia"/>
          <w:sz w:val="24"/>
          <w:szCs w:val="24"/>
        </w:rPr>
        <w:t>The r</w:t>
      </w:r>
      <w:r w:rsidR="00467811" w:rsidRPr="00212982">
        <w:rPr>
          <w:rFonts w:ascii="Times New Roman" w:hAnsi="Times New Roman" w:cs="Times New Roman" w:hint="eastAsia"/>
          <w:sz w:val="24"/>
          <w:szCs w:val="24"/>
        </w:rPr>
        <w:t xml:space="preserve">elationship </w:t>
      </w:r>
      <w:r w:rsidR="00A1403E" w:rsidRPr="00212982">
        <w:rPr>
          <w:rFonts w:ascii="Times New Roman" w:hAnsi="Times New Roman" w:cs="Times New Roman" w:hint="eastAsia"/>
          <w:sz w:val="24"/>
          <w:szCs w:val="24"/>
        </w:rPr>
        <w:t xml:space="preserve">between immunohistochemistry and mRNA in situ hybridization for </w:t>
      </w:r>
      <w:r w:rsidR="00A1403E" w:rsidRPr="00212982">
        <w:rPr>
          <w:rFonts w:ascii="Times New Roman" w:hAnsi="Times New Roman" w:cs="Times New Roman" w:hint="eastAsia"/>
          <w:i/>
          <w:sz w:val="24"/>
          <w:szCs w:val="24"/>
        </w:rPr>
        <w:t>HER2</w:t>
      </w:r>
      <w:r w:rsidR="00A1403E" w:rsidRPr="00212982">
        <w:rPr>
          <w:rFonts w:ascii="Times New Roman" w:hAnsi="Times New Roman" w:cs="Times New Roman" w:hint="eastAsia"/>
          <w:sz w:val="24"/>
          <w:szCs w:val="24"/>
        </w:rPr>
        <w:t xml:space="preserve"> in CRC</w:t>
      </w:r>
      <w:r w:rsidR="008C3A21" w:rsidRPr="00212982">
        <w:rPr>
          <w:rFonts w:ascii="Times New Roman" w:hAnsi="Times New Roman" w:cs="Times New Roman" w:hint="eastAsia"/>
          <w:sz w:val="24"/>
          <w:szCs w:val="24"/>
        </w:rPr>
        <w:t>s of combined</w:t>
      </w:r>
      <w:r w:rsidR="00A1403E" w:rsidRPr="00212982">
        <w:rPr>
          <w:rFonts w:ascii="Times New Roman" w:hAnsi="Times New Roman" w:cs="Times New Roman" w:hint="eastAsia"/>
          <w:sz w:val="24"/>
          <w:szCs w:val="24"/>
        </w:rPr>
        <w:t xml:space="preserve"> cohort</w:t>
      </w:r>
      <w:r w:rsidR="00A1403E"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767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6"/>
        <w:gridCol w:w="1200"/>
        <w:gridCol w:w="1200"/>
        <w:gridCol w:w="1200"/>
        <w:gridCol w:w="1340"/>
        <w:gridCol w:w="1340"/>
      </w:tblGrid>
      <w:tr w:rsidR="00212982" w:rsidRPr="00212982" w:rsidTr="00172CED">
        <w:trPr>
          <w:trHeight w:val="344"/>
        </w:trPr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HER2</w:t>
            </w:r>
          </w:p>
        </w:tc>
        <w:tc>
          <w:tcPr>
            <w:tcW w:w="62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mmunohistochemistry score</w:t>
            </w:r>
          </w:p>
        </w:tc>
      </w:tr>
      <w:tr w:rsidR="00212982" w:rsidRPr="00212982" w:rsidTr="00172CED">
        <w:trPr>
          <w:trHeight w:val="34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172CED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="00172CED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</w:tr>
      <w:tr w:rsidR="00212982" w:rsidRPr="00212982" w:rsidTr="00172CED">
        <w:trPr>
          <w:trHeight w:val="344"/>
        </w:trPr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SH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</w:tr>
      <w:tr w:rsidR="00212982" w:rsidRPr="00212982" w:rsidTr="009F0859">
        <w:trPr>
          <w:trHeight w:val="32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2 (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 (4.3)</w:t>
            </w:r>
          </w:p>
        </w:tc>
      </w:tr>
      <w:tr w:rsidR="00212982" w:rsidRPr="00212982" w:rsidTr="009F0859">
        <w:trPr>
          <w:trHeight w:val="32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7 (3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.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.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9 (29.5)</w:t>
            </w:r>
          </w:p>
        </w:tc>
      </w:tr>
      <w:tr w:rsidR="00212982" w:rsidRPr="00212982" w:rsidTr="009F0859">
        <w:trPr>
          <w:trHeight w:val="32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0859" w:rsidRPr="00212982" w:rsidRDefault="009F0859" w:rsidP="009F0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7 (49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4.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.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3 (46.9)</w:t>
            </w:r>
          </w:p>
        </w:tc>
      </w:tr>
      <w:tr w:rsidR="00212982" w:rsidRPr="00212982" w:rsidTr="009F0859">
        <w:trPr>
          <w:trHeight w:val="32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8 (1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.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7.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 (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1 (16.9)</w:t>
            </w:r>
          </w:p>
        </w:tc>
      </w:tr>
      <w:tr w:rsidR="00212982" w:rsidRPr="00212982" w:rsidTr="009F0859">
        <w:trPr>
          <w:trHeight w:val="329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 (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 (9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 (2.4)</w:t>
            </w:r>
          </w:p>
        </w:tc>
      </w:tr>
      <w:tr w:rsidR="00212982" w:rsidRPr="00212982" w:rsidTr="009F0859">
        <w:trPr>
          <w:trHeight w:val="344"/>
        </w:trPr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CED" w:rsidRPr="00212982" w:rsidRDefault="00172CED" w:rsidP="00172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35 (1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EC1E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EC1E12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10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 (10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CED" w:rsidRPr="00212982" w:rsidRDefault="009F0859" w:rsidP="00172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39 (100)</w:t>
            </w:r>
          </w:p>
        </w:tc>
      </w:tr>
    </w:tbl>
    <w:p w:rsidR="00172CED" w:rsidRPr="00212982" w:rsidRDefault="00172CED" w:rsidP="00172CED">
      <w:pPr>
        <w:spacing w:line="480" w:lineRule="auto"/>
        <w:rPr>
          <w:rFonts w:ascii="Times New Roman" w:hAnsi="Times New Roman" w:cs="Times New Roman"/>
          <w:szCs w:val="20"/>
        </w:rPr>
      </w:pP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Abbreviations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: </w:t>
      </w:r>
      <w:r w:rsidR="00DF5DA8" w:rsidRPr="00212982">
        <w:rPr>
          <w:rFonts w:ascii="Times New Roman" w:hAnsi="Times New Roman" w:cs="Times New Roman"/>
          <w:i/>
          <w:szCs w:val="20"/>
        </w:rPr>
        <w:t>HER2</w:t>
      </w:r>
      <w:r w:rsidR="00DF5DA8" w:rsidRPr="00212982">
        <w:rPr>
          <w:rFonts w:ascii="Times New Roman" w:hAnsi="Times New Roman" w:cs="Times New Roman"/>
          <w:szCs w:val="20"/>
        </w:rPr>
        <w:t xml:space="preserve">, </w:t>
      </w:r>
      <w:r w:rsidR="00DF5DA8" w:rsidRPr="00212982">
        <w:rPr>
          <w:rStyle w:val="CharAttribute6"/>
          <w:rFonts w:hAnsi="Times New Roman" w:cs="Times New Roman"/>
          <w:sz w:val="20"/>
          <w:szCs w:val="20"/>
        </w:rPr>
        <w:t xml:space="preserve">human epidermal growth </w:t>
      </w:r>
      <w:r w:rsidR="00DF5DA8" w:rsidRPr="00212982">
        <w:rPr>
          <w:rStyle w:val="CharAttribute2"/>
          <w:rFonts w:eastAsia="바탕" w:cs="Times New Roman"/>
          <w:sz w:val="20"/>
          <w:szCs w:val="20"/>
        </w:rPr>
        <w:t>factor</w:t>
      </w:r>
      <w:r w:rsidR="00DF5DA8" w:rsidRPr="00212982">
        <w:rPr>
          <w:rStyle w:val="CharAttribute6"/>
          <w:rFonts w:hAnsi="Times New Roman" w:cs="Times New Roman"/>
          <w:sz w:val="20"/>
          <w:szCs w:val="20"/>
        </w:rPr>
        <w:t xml:space="preserve"> receptor 2; </w:t>
      </w:r>
      <w:r w:rsidR="00714727" w:rsidRPr="00212982">
        <w:rPr>
          <w:rFonts w:ascii="Times New Roman" w:hAnsi="Times New Roman" w:cs="Times New Roman" w:hint="eastAsia"/>
          <w:szCs w:val="20"/>
        </w:rPr>
        <w:t xml:space="preserve">CRC, </w:t>
      </w:r>
      <w:r w:rsidR="00714727" w:rsidRPr="00212982">
        <w:rPr>
          <w:rStyle w:val="CharAttribute6"/>
          <w:sz w:val="20"/>
          <w:szCs w:val="20"/>
        </w:rPr>
        <w:t>colorectal cancer</w:t>
      </w:r>
      <w:r w:rsidR="00714727" w:rsidRPr="00212982">
        <w:rPr>
          <w:rStyle w:val="CharAttribute6"/>
          <w:rFonts w:hint="eastAsia"/>
          <w:sz w:val="20"/>
          <w:szCs w:val="20"/>
        </w:rPr>
        <w:t>;</w:t>
      </w:r>
      <w:r w:rsidR="00714727" w:rsidRPr="00212982">
        <w:rPr>
          <w:rStyle w:val="CharAttribute6"/>
          <w:sz w:val="20"/>
          <w:szCs w:val="20"/>
        </w:rPr>
        <w:t xml:space="preserve"> </w:t>
      </w:r>
      <w:r w:rsidR="00714727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ISH, </w:t>
      </w:r>
      <w:r w:rsidR="00714727" w:rsidRPr="00212982">
        <w:rPr>
          <w:rStyle w:val="a5"/>
          <w:rFonts w:ascii="Times New Roman" w:hAnsi="Times New Roman" w:cs="Times New Roman" w:hint="eastAsia"/>
          <w:szCs w:val="20"/>
          <w:lang w:val="en"/>
        </w:rPr>
        <w:t>in-</w:t>
      </w:r>
      <w:r w:rsidRPr="00212982">
        <w:rPr>
          <w:rStyle w:val="a5"/>
          <w:rFonts w:ascii="Times New Roman" w:hAnsi="Times New Roman" w:cs="Times New Roman" w:hint="eastAsia"/>
          <w:szCs w:val="20"/>
          <w:lang w:val="en"/>
        </w:rPr>
        <w:t>situ</w:t>
      </w:r>
      <w:r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 xml:space="preserve"> hybridization; N, number</w:t>
      </w:r>
      <w:r w:rsidR="00C01195" w:rsidRPr="00212982">
        <w:rPr>
          <w:rStyle w:val="a5"/>
          <w:rFonts w:ascii="Times New Roman" w:hAnsi="Times New Roman" w:cs="Times New Roman" w:hint="eastAsia"/>
          <w:i w:val="0"/>
          <w:szCs w:val="20"/>
          <w:lang w:val="en"/>
        </w:rPr>
        <w:t>.</w:t>
      </w:r>
    </w:p>
    <w:p w:rsidR="00192FA7" w:rsidRPr="00212982" w:rsidRDefault="00192FA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192FA7" w:rsidRPr="00212982" w:rsidSect="004A51E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8D2" w:rsidRDefault="000628D2" w:rsidP="00172CED">
      <w:pPr>
        <w:spacing w:after="0" w:line="240" w:lineRule="auto"/>
      </w:pPr>
      <w:r>
        <w:separator/>
      </w:r>
    </w:p>
  </w:endnote>
  <w:endnote w:type="continuationSeparator" w:id="0">
    <w:p w:rsidR="000628D2" w:rsidRDefault="000628D2" w:rsidP="00172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8D2" w:rsidRDefault="000628D2" w:rsidP="00172CED">
      <w:pPr>
        <w:spacing w:after="0" w:line="240" w:lineRule="auto"/>
      </w:pPr>
      <w:r>
        <w:separator/>
      </w:r>
    </w:p>
  </w:footnote>
  <w:footnote w:type="continuationSeparator" w:id="0">
    <w:p w:rsidR="000628D2" w:rsidRDefault="000628D2" w:rsidP="00172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38"/>
    <w:rsid w:val="000628D2"/>
    <w:rsid w:val="00071617"/>
    <w:rsid w:val="00097BAC"/>
    <w:rsid w:val="000E596B"/>
    <w:rsid w:val="000E7DD1"/>
    <w:rsid w:val="000F7452"/>
    <w:rsid w:val="001162E1"/>
    <w:rsid w:val="00143E06"/>
    <w:rsid w:val="001471CB"/>
    <w:rsid w:val="00147702"/>
    <w:rsid w:val="00154429"/>
    <w:rsid w:val="00163A12"/>
    <w:rsid w:val="00172CED"/>
    <w:rsid w:val="00192FA7"/>
    <w:rsid w:val="001A2340"/>
    <w:rsid w:val="001D2421"/>
    <w:rsid w:val="001E23A6"/>
    <w:rsid w:val="001F04EC"/>
    <w:rsid w:val="00212982"/>
    <w:rsid w:val="002174F4"/>
    <w:rsid w:val="0022009A"/>
    <w:rsid w:val="00225B37"/>
    <w:rsid w:val="00230D76"/>
    <w:rsid w:val="002343E9"/>
    <w:rsid w:val="00241786"/>
    <w:rsid w:val="00273B27"/>
    <w:rsid w:val="003053A9"/>
    <w:rsid w:val="003153BA"/>
    <w:rsid w:val="003565EB"/>
    <w:rsid w:val="003F7CED"/>
    <w:rsid w:val="004134F7"/>
    <w:rsid w:val="00413F16"/>
    <w:rsid w:val="00416ED3"/>
    <w:rsid w:val="00467811"/>
    <w:rsid w:val="00471799"/>
    <w:rsid w:val="004729AE"/>
    <w:rsid w:val="00476675"/>
    <w:rsid w:val="004A3F0C"/>
    <w:rsid w:val="004A51EA"/>
    <w:rsid w:val="004C0766"/>
    <w:rsid w:val="004F2499"/>
    <w:rsid w:val="004F59CB"/>
    <w:rsid w:val="005120FE"/>
    <w:rsid w:val="00513B22"/>
    <w:rsid w:val="0059656A"/>
    <w:rsid w:val="005C0E22"/>
    <w:rsid w:val="005D1C19"/>
    <w:rsid w:val="005D5E5F"/>
    <w:rsid w:val="005E2E30"/>
    <w:rsid w:val="00614690"/>
    <w:rsid w:val="0066037D"/>
    <w:rsid w:val="006A6848"/>
    <w:rsid w:val="006D386B"/>
    <w:rsid w:val="006E64EF"/>
    <w:rsid w:val="0070766F"/>
    <w:rsid w:val="00714727"/>
    <w:rsid w:val="00717D21"/>
    <w:rsid w:val="00730C72"/>
    <w:rsid w:val="00767596"/>
    <w:rsid w:val="00782D78"/>
    <w:rsid w:val="007D0687"/>
    <w:rsid w:val="00805B74"/>
    <w:rsid w:val="00826E45"/>
    <w:rsid w:val="00833626"/>
    <w:rsid w:val="00834B21"/>
    <w:rsid w:val="008714E8"/>
    <w:rsid w:val="00874E38"/>
    <w:rsid w:val="0088287C"/>
    <w:rsid w:val="00894950"/>
    <w:rsid w:val="008A148C"/>
    <w:rsid w:val="008A3F75"/>
    <w:rsid w:val="008C29F4"/>
    <w:rsid w:val="008C3A21"/>
    <w:rsid w:val="008D2592"/>
    <w:rsid w:val="008E0220"/>
    <w:rsid w:val="008E1DFA"/>
    <w:rsid w:val="008E6E48"/>
    <w:rsid w:val="008F7155"/>
    <w:rsid w:val="0090386F"/>
    <w:rsid w:val="00935B7D"/>
    <w:rsid w:val="00943308"/>
    <w:rsid w:val="00964DCC"/>
    <w:rsid w:val="00965B3B"/>
    <w:rsid w:val="009775AF"/>
    <w:rsid w:val="0098035A"/>
    <w:rsid w:val="0099562A"/>
    <w:rsid w:val="009C1C86"/>
    <w:rsid w:val="009F0859"/>
    <w:rsid w:val="009F5D48"/>
    <w:rsid w:val="00A0188E"/>
    <w:rsid w:val="00A1403E"/>
    <w:rsid w:val="00A21929"/>
    <w:rsid w:val="00A21E4D"/>
    <w:rsid w:val="00A230DB"/>
    <w:rsid w:val="00A31566"/>
    <w:rsid w:val="00A47DB5"/>
    <w:rsid w:val="00A53E03"/>
    <w:rsid w:val="00A83293"/>
    <w:rsid w:val="00B1779C"/>
    <w:rsid w:val="00B34D1D"/>
    <w:rsid w:val="00B523D4"/>
    <w:rsid w:val="00B64CA8"/>
    <w:rsid w:val="00BF62E1"/>
    <w:rsid w:val="00BF7B59"/>
    <w:rsid w:val="00C01195"/>
    <w:rsid w:val="00C07A7C"/>
    <w:rsid w:val="00C964B1"/>
    <w:rsid w:val="00CC3732"/>
    <w:rsid w:val="00D06DF7"/>
    <w:rsid w:val="00D43706"/>
    <w:rsid w:val="00D43D7C"/>
    <w:rsid w:val="00D726B2"/>
    <w:rsid w:val="00D831A1"/>
    <w:rsid w:val="00DB7EA0"/>
    <w:rsid w:val="00DD1A2E"/>
    <w:rsid w:val="00DD54DE"/>
    <w:rsid w:val="00DF5DA8"/>
    <w:rsid w:val="00E224FA"/>
    <w:rsid w:val="00E65583"/>
    <w:rsid w:val="00EA5C3D"/>
    <w:rsid w:val="00EB1CFC"/>
    <w:rsid w:val="00EC1E12"/>
    <w:rsid w:val="00ED6FFA"/>
    <w:rsid w:val="00EE349F"/>
    <w:rsid w:val="00F11A7C"/>
    <w:rsid w:val="00F73214"/>
    <w:rsid w:val="00F83138"/>
    <w:rsid w:val="00F85A57"/>
    <w:rsid w:val="00FB5C84"/>
    <w:rsid w:val="00FC5F21"/>
    <w:rsid w:val="00FF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D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 Na Seo</dc:creator>
  <cp:lastModifiedBy>snubh</cp:lastModifiedBy>
  <cp:revision>4</cp:revision>
  <dcterms:created xsi:type="dcterms:W3CDTF">2014-05-08T00:46:00Z</dcterms:created>
  <dcterms:modified xsi:type="dcterms:W3CDTF">2014-05-08T00:47:00Z</dcterms:modified>
</cp:coreProperties>
</file>